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16AD1" w14:textId="77777777" w:rsidR="00905B5A" w:rsidRPr="00C44039" w:rsidRDefault="00905B5A" w:rsidP="00905B5A">
      <w:bookmarkStart w:id="0" w:name="_Toc130491591"/>
      <w:bookmarkStart w:id="1" w:name="_Toc130491649"/>
      <w:bookmarkStart w:id="2" w:name="_Toc130491722"/>
      <w:bookmarkStart w:id="3" w:name="_Toc130491792"/>
      <w:bookmarkStart w:id="4" w:name="_Toc130496709"/>
      <w:r>
        <w:t xml:space="preserve">Supplementary </w:t>
      </w:r>
      <w:r w:rsidRPr="00C44039">
        <w:t xml:space="preserve">Table </w:t>
      </w:r>
      <w:r>
        <w:fldChar w:fldCharType="begin"/>
      </w:r>
      <w:r>
        <w:instrText xml:space="preserve"> SEQ Table \* ARABIC \s 1 </w:instrText>
      </w:r>
      <w:r>
        <w:fldChar w:fldCharType="separate"/>
      </w:r>
      <w:r w:rsidRPr="00C44039">
        <w:t>1</w:t>
      </w:r>
      <w:r>
        <w:fldChar w:fldCharType="end"/>
      </w:r>
      <w:r w:rsidRPr="00C44039">
        <w:t xml:space="preserve"> </w:t>
      </w:r>
      <w:r>
        <w:t>R</w:t>
      </w:r>
      <w:r w:rsidRPr="00C44039">
        <w:t>esult</w:t>
      </w:r>
      <w:r>
        <w:t>s</w:t>
      </w:r>
      <w:r w:rsidRPr="00C44039">
        <w:t xml:space="preserve"> of 5-fold </w:t>
      </w:r>
      <w:r>
        <w:t>cross-</w:t>
      </w:r>
      <w:r w:rsidRPr="00C44039">
        <w:t>validation for brain extraction</w:t>
      </w:r>
      <w:bookmarkEnd w:id="0"/>
      <w:bookmarkEnd w:id="1"/>
      <w:bookmarkEnd w:id="2"/>
      <w:bookmarkEnd w:id="3"/>
      <w:bookmarkEnd w:id="4"/>
      <w:r>
        <w:rPr>
          <w:rFonts w:hint="eastAsia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539"/>
        <w:gridCol w:w="1539"/>
        <w:gridCol w:w="1539"/>
      </w:tblGrid>
      <w:tr w:rsidR="00905B5A" w:rsidRPr="0051281C" w14:paraId="510BE81B" w14:textId="77777777" w:rsidTr="00905B5A">
        <w:trPr>
          <w:trHeight w:val="278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C8BB089" w14:textId="77777777" w:rsidR="00905B5A" w:rsidRPr="00C44039" w:rsidRDefault="00905B5A" w:rsidP="00975B91">
            <w:pPr>
              <w:jc w:val="center"/>
            </w:pPr>
            <w:bookmarkStart w:id="5" w:name="_Hlk115038169"/>
            <w:r w:rsidRPr="00C44039">
              <w:t>Fol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6006516" w14:textId="77777777" w:rsidR="00905B5A" w:rsidRPr="00C44039" w:rsidRDefault="00905B5A" w:rsidP="00975B91">
            <w:pPr>
              <w:jc w:val="center"/>
            </w:pPr>
            <w:r w:rsidRPr="00C44039">
              <w:t>Di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832FDB9" w14:textId="77777777" w:rsidR="00905B5A" w:rsidRPr="00C44039" w:rsidRDefault="00905B5A" w:rsidP="00975B91">
            <w:pPr>
              <w:jc w:val="center"/>
            </w:pPr>
            <w:r w:rsidRPr="00C44039">
              <w:t>Preci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73C5815" w14:textId="77777777" w:rsidR="00905B5A" w:rsidRPr="00C44039" w:rsidRDefault="00905B5A" w:rsidP="00975B91">
            <w:pPr>
              <w:jc w:val="center"/>
            </w:pPr>
            <w:r w:rsidRPr="00C44039">
              <w:t>Recall</w:t>
            </w:r>
          </w:p>
        </w:tc>
      </w:tr>
      <w:tr w:rsidR="00905B5A" w:rsidRPr="0051281C" w14:paraId="60DB7B26" w14:textId="77777777" w:rsidTr="00905B5A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</w:tcPr>
          <w:p w14:paraId="50D442C7" w14:textId="77777777" w:rsidR="00905B5A" w:rsidRPr="00C44039" w:rsidRDefault="00905B5A" w:rsidP="00975B91">
            <w:pPr>
              <w:jc w:val="center"/>
            </w:pPr>
            <w:r w:rsidRPr="00C44039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12A681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8A9761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DE2919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11</w:t>
            </w:r>
          </w:p>
        </w:tc>
      </w:tr>
      <w:tr w:rsidR="00905B5A" w:rsidRPr="0051281C" w14:paraId="44A92CF3" w14:textId="77777777" w:rsidTr="00905B5A">
        <w:trPr>
          <w:trHeight w:val="278"/>
        </w:trPr>
        <w:tc>
          <w:tcPr>
            <w:tcW w:w="0" w:type="auto"/>
          </w:tcPr>
          <w:p w14:paraId="5F103D31" w14:textId="77777777" w:rsidR="00905B5A" w:rsidRPr="00C44039" w:rsidRDefault="00905B5A" w:rsidP="00975B91">
            <w:pPr>
              <w:jc w:val="center"/>
            </w:pPr>
            <w:r w:rsidRPr="00C44039">
              <w:t>2</w:t>
            </w:r>
          </w:p>
        </w:tc>
        <w:tc>
          <w:tcPr>
            <w:tcW w:w="0" w:type="auto"/>
          </w:tcPr>
          <w:p w14:paraId="0D085938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59</w:t>
            </w:r>
          </w:p>
        </w:tc>
        <w:tc>
          <w:tcPr>
            <w:tcW w:w="0" w:type="auto"/>
          </w:tcPr>
          <w:p w14:paraId="145379B6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88</w:t>
            </w:r>
          </w:p>
        </w:tc>
        <w:tc>
          <w:tcPr>
            <w:tcW w:w="0" w:type="auto"/>
          </w:tcPr>
          <w:p w14:paraId="6170EFB7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31</w:t>
            </w:r>
          </w:p>
        </w:tc>
      </w:tr>
      <w:tr w:rsidR="00905B5A" w:rsidRPr="0051281C" w14:paraId="3CEAD726" w14:textId="77777777" w:rsidTr="00905B5A">
        <w:trPr>
          <w:trHeight w:val="278"/>
        </w:trPr>
        <w:tc>
          <w:tcPr>
            <w:tcW w:w="0" w:type="auto"/>
          </w:tcPr>
          <w:p w14:paraId="292E4E94" w14:textId="77777777" w:rsidR="00905B5A" w:rsidRPr="00C44039" w:rsidRDefault="00905B5A" w:rsidP="00975B91">
            <w:pPr>
              <w:jc w:val="center"/>
            </w:pPr>
            <w:r w:rsidRPr="00C44039">
              <w:t>3</w:t>
            </w:r>
          </w:p>
        </w:tc>
        <w:tc>
          <w:tcPr>
            <w:tcW w:w="0" w:type="auto"/>
          </w:tcPr>
          <w:p w14:paraId="7089579C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57</w:t>
            </w:r>
          </w:p>
        </w:tc>
        <w:tc>
          <w:tcPr>
            <w:tcW w:w="0" w:type="auto"/>
          </w:tcPr>
          <w:p w14:paraId="5FF2DF53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88</w:t>
            </w:r>
          </w:p>
        </w:tc>
        <w:tc>
          <w:tcPr>
            <w:tcW w:w="0" w:type="auto"/>
          </w:tcPr>
          <w:p w14:paraId="036E6379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29</w:t>
            </w:r>
          </w:p>
        </w:tc>
      </w:tr>
      <w:tr w:rsidR="00905B5A" w:rsidRPr="0051281C" w14:paraId="446E1B63" w14:textId="77777777" w:rsidTr="00905B5A">
        <w:trPr>
          <w:trHeight w:val="278"/>
        </w:trPr>
        <w:tc>
          <w:tcPr>
            <w:tcW w:w="0" w:type="auto"/>
          </w:tcPr>
          <w:p w14:paraId="184C9D81" w14:textId="77777777" w:rsidR="00905B5A" w:rsidRPr="00C44039" w:rsidRDefault="00905B5A" w:rsidP="00975B91">
            <w:pPr>
              <w:jc w:val="center"/>
            </w:pPr>
            <w:r w:rsidRPr="00C44039">
              <w:t>4</w:t>
            </w:r>
          </w:p>
        </w:tc>
        <w:tc>
          <w:tcPr>
            <w:tcW w:w="0" w:type="auto"/>
          </w:tcPr>
          <w:p w14:paraId="4E432964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53</w:t>
            </w:r>
          </w:p>
        </w:tc>
        <w:tc>
          <w:tcPr>
            <w:tcW w:w="0" w:type="auto"/>
          </w:tcPr>
          <w:p w14:paraId="0197BEC5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86</w:t>
            </w:r>
          </w:p>
        </w:tc>
        <w:tc>
          <w:tcPr>
            <w:tcW w:w="0" w:type="auto"/>
          </w:tcPr>
          <w:p w14:paraId="357E2C16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22</w:t>
            </w:r>
          </w:p>
        </w:tc>
      </w:tr>
      <w:tr w:rsidR="00905B5A" w:rsidRPr="0051281C" w14:paraId="4FB5F0B3" w14:textId="77777777" w:rsidTr="00905B5A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</w:tcPr>
          <w:p w14:paraId="4F1D90A3" w14:textId="77777777" w:rsidR="00905B5A" w:rsidRPr="00C44039" w:rsidRDefault="00905B5A" w:rsidP="00975B91">
            <w:pPr>
              <w:jc w:val="center"/>
            </w:pPr>
            <w:r w:rsidRPr="00C44039"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4297BB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C3A498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8E35E2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>0.928</w:t>
            </w:r>
          </w:p>
        </w:tc>
      </w:tr>
      <w:tr w:rsidR="00905B5A" w:rsidRPr="0051281C" w14:paraId="1481A86A" w14:textId="77777777" w:rsidTr="00905B5A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1DFD574" w14:textId="77777777" w:rsidR="00905B5A" w:rsidRPr="00C44039" w:rsidRDefault="00905B5A" w:rsidP="00975B91">
            <w:pPr>
              <w:jc w:val="center"/>
            </w:pPr>
            <w:r>
              <w:t xml:space="preserve">Mean </w:t>
            </w:r>
            <w:r w:rsidRPr="00C44039">
              <w:t>±</w:t>
            </w:r>
            <w:r>
              <w:t xml:space="preserve"> ST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30C6F1F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 xml:space="preserve">0.956 </w:t>
            </w:r>
            <w:r w:rsidRPr="00C44039">
              <w:t>±</w:t>
            </w:r>
            <w:r w:rsidRPr="00C44039">
              <w:rPr>
                <w:rFonts w:hint="eastAsia"/>
              </w:rPr>
              <w:t xml:space="preserve"> 0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F0FEA01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 xml:space="preserve">0.987 </w:t>
            </w:r>
            <w:r w:rsidRPr="00C44039">
              <w:t>±</w:t>
            </w:r>
            <w:r w:rsidRPr="00C44039">
              <w:rPr>
                <w:rFonts w:hint="eastAsia"/>
              </w:rPr>
              <w:t xml:space="preserve"> 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090F7DD" w14:textId="77777777" w:rsidR="00905B5A" w:rsidRPr="00C44039" w:rsidRDefault="00905B5A" w:rsidP="00975B91">
            <w:pPr>
              <w:jc w:val="center"/>
            </w:pPr>
            <w:r w:rsidRPr="00C44039">
              <w:rPr>
                <w:rFonts w:hint="eastAsia"/>
              </w:rPr>
              <w:t xml:space="preserve">0.924 </w:t>
            </w:r>
            <w:r w:rsidRPr="00C44039">
              <w:t>±</w:t>
            </w:r>
            <w:r w:rsidRPr="00C44039">
              <w:rPr>
                <w:rFonts w:hint="eastAsia"/>
              </w:rPr>
              <w:t xml:space="preserve"> 0.008</w:t>
            </w:r>
          </w:p>
        </w:tc>
      </w:tr>
    </w:tbl>
    <w:bookmarkEnd w:id="5"/>
    <w:p w14:paraId="4D2696CA" w14:textId="6C5C0729" w:rsidR="00905B5A" w:rsidRPr="008F0CA6" w:rsidRDefault="00905B5A" w:rsidP="00905B5A">
      <w:pPr>
        <w:jc w:val="both"/>
      </w:pPr>
      <w:r w:rsidRPr="00A82288">
        <w:rPr>
          <w:rFonts w:cstheme="minorHAnsi"/>
          <w:szCs w:val="24"/>
        </w:rPr>
        <w:t>S</w:t>
      </w:r>
      <w:r>
        <w:rPr>
          <w:rFonts w:cstheme="minorHAnsi"/>
          <w:szCs w:val="24"/>
        </w:rPr>
        <w:t>T</w:t>
      </w:r>
      <w:r w:rsidRPr="00A82288">
        <w:rPr>
          <w:rFonts w:cstheme="minorHAnsi"/>
          <w:szCs w:val="24"/>
        </w:rPr>
        <w:t>D: standard deviation</w:t>
      </w:r>
      <w:r>
        <w:rPr>
          <w:rFonts w:cstheme="minorHAnsi"/>
          <w:szCs w:val="24"/>
        </w:rPr>
        <w:t>.</w:t>
      </w:r>
    </w:p>
    <w:p w14:paraId="2DE94120" w14:textId="77777777" w:rsidR="00DF31A8" w:rsidRPr="00905B5A" w:rsidRDefault="00DF31A8" w:rsidP="00905B5A"/>
    <w:sectPr w:rsidR="00DF31A8" w:rsidRPr="00905B5A" w:rsidSect="002B045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36346" w14:textId="77777777" w:rsidR="00E73E50" w:rsidRDefault="00E73E50" w:rsidP="004A342C">
      <w:r>
        <w:separator/>
      </w:r>
    </w:p>
  </w:endnote>
  <w:endnote w:type="continuationSeparator" w:id="0">
    <w:p w14:paraId="1273BCEE" w14:textId="77777777" w:rsidR="00E73E50" w:rsidRDefault="00E73E50" w:rsidP="004A3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33D31" w14:textId="77777777" w:rsidR="00E73E50" w:rsidRDefault="00E73E50" w:rsidP="004A342C">
      <w:r>
        <w:separator/>
      </w:r>
    </w:p>
  </w:footnote>
  <w:footnote w:type="continuationSeparator" w:id="0">
    <w:p w14:paraId="53EDC144" w14:textId="77777777" w:rsidR="00E73E50" w:rsidRDefault="00E73E50" w:rsidP="004A3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DB0"/>
    <w:rsid w:val="000030EE"/>
    <w:rsid w:val="00021F3C"/>
    <w:rsid w:val="000E1FE4"/>
    <w:rsid w:val="000E7349"/>
    <w:rsid w:val="00101081"/>
    <w:rsid w:val="001A4C23"/>
    <w:rsid w:val="00240A56"/>
    <w:rsid w:val="002945F3"/>
    <w:rsid w:val="002B0454"/>
    <w:rsid w:val="00342124"/>
    <w:rsid w:val="00345EAA"/>
    <w:rsid w:val="00360198"/>
    <w:rsid w:val="00372577"/>
    <w:rsid w:val="003B25A3"/>
    <w:rsid w:val="00433577"/>
    <w:rsid w:val="004A342C"/>
    <w:rsid w:val="00504F1C"/>
    <w:rsid w:val="005D4B9B"/>
    <w:rsid w:val="006E2D15"/>
    <w:rsid w:val="006E3F44"/>
    <w:rsid w:val="006F0427"/>
    <w:rsid w:val="00701502"/>
    <w:rsid w:val="00740822"/>
    <w:rsid w:val="00752879"/>
    <w:rsid w:val="007C18B5"/>
    <w:rsid w:val="00804F72"/>
    <w:rsid w:val="0086585C"/>
    <w:rsid w:val="00896E33"/>
    <w:rsid w:val="008A71F1"/>
    <w:rsid w:val="008F6081"/>
    <w:rsid w:val="00905B5A"/>
    <w:rsid w:val="00A112A3"/>
    <w:rsid w:val="00A15E4F"/>
    <w:rsid w:val="00A82288"/>
    <w:rsid w:val="00AD5C47"/>
    <w:rsid w:val="00B10E04"/>
    <w:rsid w:val="00B86E27"/>
    <w:rsid w:val="00BC1B62"/>
    <w:rsid w:val="00BC2D99"/>
    <w:rsid w:val="00C509BE"/>
    <w:rsid w:val="00CB0EE7"/>
    <w:rsid w:val="00D81DB0"/>
    <w:rsid w:val="00D8203A"/>
    <w:rsid w:val="00DF31A8"/>
    <w:rsid w:val="00E45FEF"/>
    <w:rsid w:val="00E73E50"/>
    <w:rsid w:val="00E9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940F4"/>
  <w15:chartTrackingRefBased/>
  <w15:docId w15:val="{F159EA24-D851-4287-867C-35B60CEE6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5B5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0"/>
    <w:rsid w:val="00D81DB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Default0">
    <w:name w:val="Default 字元"/>
    <w:basedOn w:val="a0"/>
    <w:link w:val="Default"/>
    <w:rsid w:val="00D81DB0"/>
    <w:rPr>
      <w:rFonts w:ascii="Times New Roman" w:hAnsi="Times New Roman" w:cs="Times New Roman"/>
      <w:color w:val="000000"/>
      <w:kern w:val="0"/>
      <w:szCs w:val="24"/>
    </w:rPr>
  </w:style>
  <w:style w:type="table" w:styleId="a3">
    <w:name w:val="Table Grid"/>
    <w:basedOn w:val="a1"/>
    <w:uiPriority w:val="39"/>
    <w:rsid w:val="00D81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39"/>
    <w:rsid w:val="00101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34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A342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A34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A342C"/>
    <w:rPr>
      <w:sz w:val="20"/>
      <w:szCs w:val="20"/>
    </w:rPr>
  </w:style>
  <w:style w:type="paragraph" w:styleId="a8">
    <w:name w:val="Revision"/>
    <w:hidden/>
    <w:uiPriority w:val="99"/>
    <w:semiHidden/>
    <w:rsid w:val="003B2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peng2019</dc:creator>
  <cp:keywords/>
  <dc:description/>
  <cp:lastModifiedBy>sjpeng2019</cp:lastModifiedBy>
  <cp:revision>28</cp:revision>
  <dcterms:created xsi:type="dcterms:W3CDTF">2023-08-23T03:33:00Z</dcterms:created>
  <dcterms:modified xsi:type="dcterms:W3CDTF">2024-07-14T05:52:00Z</dcterms:modified>
</cp:coreProperties>
</file>